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FD3A6" w14:textId="4D0180B4" w:rsidR="007F281B" w:rsidRPr="00955476" w:rsidRDefault="00B1090B" w:rsidP="007F281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6923A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7F281B" w:rsidRPr="00955476">
        <w:rPr>
          <w:rFonts w:ascii="Times New Roman" w:hAnsi="Times New Roman" w:cs="Times New Roman"/>
          <w:b/>
          <w:bCs/>
        </w:rPr>
        <w:t xml:space="preserve"> Categorization and coding of independent variables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155"/>
        <w:gridCol w:w="3870"/>
        <w:gridCol w:w="3330"/>
      </w:tblGrid>
      <w:tr w:rsidR="007F281B" w:rsidRPr="00D00ABB" w14:paraId="1C0CF006" w14:textId="77777777" w:rsidTr="006923AC">
        <w:trPr>
          <w:trHeight w:val="257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3994" w14:textId="77777777" w:rsidR="007F281B" w:rsidRPr="00D00ABB" w:rsidRDefault="007F281B" w:rsidP="00D4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bookmarkStart w:id="0" w:name="_Hlk216458889"/>
            <w:r w:rsidRPr="00D00AB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98B6" w14:textId="77777777" w:rsidR="007F281B" w:rsidRPr="00D00ABB" w:rsidRDefault="007F281B" w:rsidP="00D4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fini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75EE" w14:textId="77777777" w:rsidR="007F281B" w:rsidRPr="00D00ABB" w:rsidRDefault="007F281B" w:rsidP="00D4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ding</w:t>
            </w:r>
          </w:p>
        </w:tc>
      </w:tr>
      <w:tr w:rsidR="007F281B" w:rsidRPr="00D00ABB" w14:paraId="71C8B0C3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0D160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at ART initiatio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1663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calculated from date of birth to date of ART star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8484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–19 years, 20–24 years</w:t>
            </w:r>
          </w:p>
        </w:tc>
      </w:tr>
      <w:tr w:rsidR="007F281B" w:rsidRPr="00D00ABB" w14:paraId="0EF6F70D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2FDC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at study enrollmen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F10D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of the client at the time of study enrollme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494D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–14 years, 15–19 years, 20–24 years</w:t>
            </w:r>
          </w:p>
        </w:tc>
      </w:tr>
      <w:tr w:rsidR="007F281B" w:rsidRPr="00D00ABB" w14:paraId="1CF3E8C6" w14:textId="77777777" w:rsidTr="006923AC">
        <w:trPr>
          <w:trHeight w:val="25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6CAA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denc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7F69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ographical location of the clie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CE31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, Rural</w:t>
            </w:r>
          </w:p>
        </w:tc>
      </w:tr>
      <w:tr w:rsidR="007F281B" w:rsidRPr="00D00ABB" w14:paraId="6E46EB8F" w14:textId="77777777" w:rsidTr="006923AC">
        <w:trPr>
          <w:trHeight w:val="25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A588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ital statu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35B0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reported marital status from CTC2 datab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6E44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le, Married, Divorced/Separated</w:t>
            </w:r>
          </w:p>
        </w:tc>
      </w:tr>
      <w:tr w:rsidR="007F281B" w:rsidRPr="00D00ABB" w14:paraId="3504F1A4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CA61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e/Level of health facilit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C7C6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care facility hierarchy based on service complex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DD48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pensary, Health Center, Hospital</w:t>
            </w:r>
          </w:p>
        </w:tc>
      </w:tr>
      <w:tr w:rsidR="007F281B" w:rsidRPr="00D00ABB" w14:paraId="07088CC3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FC4B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 facility ownership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8950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wnership and management type of healthcare facil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8127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vernment, Private, Faith-Based Organization</w:t>
            </w:r>
          </w:p>
        </w:tc>
      </w:tr>
      <w:tr w:rsidR="007F281B" w:rsidRPr="00D00ABB" w14:paraId="1A448036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D547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o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EE6B9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one of Mainland Tanzania based on geographical region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630A2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astal, Northern Highland, Lake, Central, Southern Highland, Western</w:t>
            </w:r>
          </w:p>
        </w:tc>
      </w:tr>
      <w:tr w:rsidR="007F281B" w:rsidRPr="00D00ABB" w14:paraId="7CEC9105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446C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ry point at HIV diagnosi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D4E7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cation/service point where HIV diagnosis was mad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6A73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D/IPD, RCH/PMTCT, VCT, Community, Others</w:t>
            </w:r>
          </w:p>
        </w:tc>
      </w:tr>
      <w:tr w:rsidR="007F281B" w:rsidRPr="00D00ABB" w14:paraId="767F73FF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6574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itial viral loa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D7B3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rst viral load after 6 months of ART, in copies/m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CF95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50 (Undetectable), 50–999 (LLV), ≥1000 (Unsuppressed)</w:t>
            </w:r>
          </w:p>
        </w:tc>
      </w:tr>
      <w:tr w:rsidR="007F281B" w:rsidRPr="00D00ABB" w14:paraId="0CEBF0E5" w14:textId="77777777" w:rsidTr="006923AC">
        <w:trPr>
          <w:trHeight w:val="51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FAEB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 CD4+ cell coun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D7D3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4 count measured at ART initiation using flow cytometr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73F1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00, 200–500, &gt;500 cells/mL</w:t>
            </w:r>
          </w:p>
        </w:tc>
      </w:tr>
      <w:tr w:rsidR="007F281B" w:rsidRPr="00D00ABB" w14:paraId="5BA8513E" w14:textId="77777777" w:rsidTr="006923AC">
        <w:trPr>
          <w:trHeight w:val="25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3CE9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 HIV disease stag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8791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 clinical staging (I–IV) at ART enrollme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A61B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ge I, II, III, IV</w:t>
            </w:r>
          </w:p>
        </w:tc>
      </w:tr>
      <w:tr w:rsidR="007F281B" w:rsidRPr="00D00ABB" w14:paraId="39F33261" w14:textId="77777777" w:rsidTr="006923AC">
        <w:trPr>
          <w:trHeight w:val="25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A60A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ation on AR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CAC3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on ART from initiation to study endpoi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81B7" w14:textId="77777777" w:rsidR="007F281B" w:rsidRPr="00D00ABB" w:rsidRDefault="007F281B" w:rsidP="00D43B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0A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4 years, ≥4 years</w:t>
            </w:r>
          </w:p>
        </w:tc>
      </w:tr>
      <w:bookmarkEnd w:id="0"/>
    </w:tbl>
    <w:p w14:paraId="3EC7DABD" w14:textId="77777777" w:rsidR="007F281B" w:rsidRDefault="007F281B"/>
    <w:sectPr w:rsidR="007F2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1B"/>
    <w:rsid w:val="002B46FC"/>
    <w:rsid w:val="006923AC"/>
    <w:rsid w:val="007F281B"/>
    <w:rsid w:val="00AE5802"/>
    <w:rsid w:val="00B1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E9A8E"/>
  <w15:chartTrackingRefBased/>
  <w15:docId w15:val="{197CFF75-F1CD-474B-9801-6E59EC6C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1B"/>
  </w:style>
  <w:style w:type="paragraph" w:styleId="Heading1">
    <w:name w:val="heading 1"/>
    <w:basedOn w:val="Normal"/>
    <w:next w:val="Normal"/>
    <w:link w:val="Heading1Char"/>
    <w:uiPriority w:val="9"/>
    <w:qFormat/>
    <w:rsid w:val="007F2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8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8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8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8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8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8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8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8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8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81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avindi</dc:creator>
  <cp:keywords/>
  <dc:description/>
  <cp:lastModifiedBy>Jay-Ar Medes</cp:lastModifiedBy>
  <cp:revision>3</cp:revision>
  <dcterms:created xsi:type="dcterms:W3CDTF">2025-12-12T16:07:00Z</dcterms:created>
  <dcterms:modified xsi:type="dcterms:W3CDTF">2026-01-30T06:29:00Z</dcterms:modified>
</cp:coreProperties>
</file>